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DEF6DA" w14:textId="57F92163" w:rsidR="00402029" w:rsidRPr="008B1C16" w:rsidRDefault="00402029" w:rsidP="0040202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B1C16">
        <w:rPr>
          <w:rFonts w:ascii="Times New Roman" w:hAnsi="Times New Roman" w:cs="Times New Roman"/>
          <w:b/>
          <w:sz w:val="24"/>
          <w:szCs w:val="24"/>
        </w:rPr>
        <w:t>Table S</w:t>
      </w:r>
      <w:r w:rsidR="007D16AA">
        <w:rPr>
          <w:rFonts w:ascii="Times New Roman" w:hAnsi="Times New Roman" w:cs="Times New Roman"/>
          <w:b/>
          <w:sz w:val="24"/>
          <w:szCs w:val="24"/>
        </w:rPr>
        <w:t>2</w:t>
      </w:r>
      <w:r w:rsidRPr="008B1C16">
        <w:rPr>
          <w:rFonts w:ascii="Times New Roman" w:hAnsi="Times New Roman" w:cs="Times New Roman"/>
          <w:b/>
          <w:sz w:val="24"/>
          <w:szCs w:val="24"/>
        </w:rPr>
        <w:t xml:space="preserve"> DNA substitution models selected using </w:t>
      </w:r>
      <w:r>
        <w:rPr>
          <w:rFonts w:ascii="Times New Roman" w:hAnsi="Times New Roman" w:cs="Times New Roman"/>
          <w:b/>
          <w:smallCaps/>
          <w:sz w:val="24"/>
          <w:szCs w:val="24"/>
        </w:rPr>
        <w:t>DT</w:t>
      </w:r>
      <w:r w:rsidR="004E1395">
        <w:rPr>
          <w:rFonts w:ascii="Times New Roman" w:hAnsi="Times New Roman" w:cs="Times New Roman"/>
          <w:b/>
          <w:smallCaps/>
          <w:sz w:val="24"/>
          <w:szCs w:val="24"/>
        </w:rPr>
        <w:t>-</w:t>
      </w:r>
      <w:r>
        <w:rPr>
          <w:rFonts w:ascii="Times New Roman" w:hAnsi="Times New Roman" w:cs="Times New Roman"/>
          <w:b/>
          <w:smallCaps/>
          <w:sz w:val="24"/>
          <w:szCs w:val="24"/>
        </w:rPr>
        <w:t>ModSel</w:t>
      </w:r>
      <w:r w:rsidR="00D07E9E">
        <w:rPr>
          <w:rFonts w:ascii="Times New Roman" w:hAnsi="Times New Roman" w:cs="Times New Roman"/>
          <w:b/>
          <w:smallCaps/>
          <w:sz w:val="24"/>
          <w:szCs w:val="24"/>
        </w:rPr>
        <w:t>.</w:t>
      </w:r>
    </w:p>
    <w:tbl>
      <w:tblPr>
        <w:tblW w:w="5038" w:type="pct"/>
        <w:tblLayout w:type="fixed"/>
        <w:tblLook w:val="04A0" w:firstRow="1" w:lastRow="0" w:firstColumn="1" w:lastColumn="0" w:noHBand="0" w:noVBand="1"/>
      </w:tblPr>
      <w:tblGrid>
        <w:gridCol w:w="1099"/>
        <w:gridCol w:w="5040"/>
        <w:gridCol w:w="900"/>
        <w:gridCol w:w="720"/>
        <w:gridCol w:w="1529"/>
        <w:gridCol w:w="3988"/>
      </w:tblGrid>
      <w:tr w:rsidR="002D382A" w:rsidRPr="0007066A" w14:paraId="2EE93884" w14:textId="77777777" w:rsidTr="002D382A">
        <w:trPr>
          <w:trHeight w:val="20"/>
        </w:trPr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72B0DF49" w14:textId="0CA0E9B5" w:rsidR="00402029" w:rsidRPr="0007066A" w:rsidRDefault="00162412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FFFFFF" w:themeColor="background1"/>
              </w:rPr>
            </w:pPr>
            <w:r>
              <w:rPr>
                <w:rFonts w:ascii="Times New Roman" w:eastAsia="Times New Roman" w:hAnsi="Times New Roman" w:cs="Times New Roman"/>
                <w:bCs/>
                <w:color w:val="FFFFFF" w:themeColor="background1"/>
              </w:rPr>
              <w:t>DNA dataset</w:t>
            </w:r>
          </w:p>
        </w:tc>
        <w:tc>
          <w:tcPr>
            <w:tcW w:w="1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0672E869" w14:textId="3F325301" w:rsidR="00402029" w:rsidRPr="0007066A" w:rsidRDefault="00162412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FFFFFF" w:themeColor="background1"/>
              </w:rPr>
            </w:pPr>
            <w:r>
              <w:rPr>
                <w:rFonts w:ascii="Times New Roman" w:eastAsia="Times New Roman" w:hAnsi="Times New Roman" w:cs="Times New Roman"/>
                <w:bCs/>
                <w:color w:val="FFFFFF" w:themeColor="background1"/>
              </w:rPr>
              <w:t>Partition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vAlign w:val="center"/>
          </w:tcPr>
          <w:p w14:paraId="014AC569" w14:textId="6C03724C" w:rsidR="00402029" w:rsidRPr="00545DD0" w:rsidRDefault="001F377C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i/>
                <w:color w:val="FFFFFF" w:themeColor="background1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bCs/>
                <w:i/>
                <w:color w:val="FFFFFF" w:themeColor="background1"/>
              </w:rPr>
              <w:t>n</w:t>
            </w:r>
            <w:proofErr w:type="gramEnd"/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vAlign w:val="center"/>
          </w:tcPr>
          <w:p w14:paraId="2C8408A4" w14:textId="77777777" w:rsidR="00402029" w:rsidRPr="0007066A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FFFFFF" w:themeColor="background1"/>
              </w:rPr>
            </w:pPr>
            <w:proofErr w:type="gramStart"/>
            <w:r w:rsidRPr="0007066A">
              <w:rPr>
                <w:rFonts w:ascii="Times New Roman" w:eastAsia="Times New Roman" w:hAnsi="Times New Roman" w:cs="Times New Roman"/>
                <w:bCs/>
                <w:color w:val="FFFFFF" w:themeColor="background1"/>
              </w:rPr>
              <w:t>bp</w:t>
            </w:r>
            <w:proofErr w:type="gramEnd"/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000000" w:themeFill="text1"/>
            <w:vAlign w:val="center"/>
          </w:tcPr>
          <w:p w14:paraId="604C3798" w14:textId="77777777" w:rsidR="00402029" w:rsidRPr="0007066A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FFFFFF" w:themeColor="background1"/>
              </w:rPr>
            </w:pPr>
            <w:r w:rsidRPr="0007066A">
              <w:rPr>
                <w:rFonts w:ascii="Times New Roman" w:eastAsia="Times New Roman" w:hAnsi="Times New Roman" w:cs="Times New Roman"/>
                <w:bCs/>
                <w:color w:val="FFFFFF" w:themeColor="background1"/>
              </w:rPr>
              <w:t>Best model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  <w:hideMark/>
          </w:tcPr>
          <w:p w14:paraId="66FDBA84" w14:textId="77777777" w:rsidR="00402029" w:rsidRPr="0007066A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FFFFFF" w:themeColor="background1"/>
              </w:rPr>
            </w:pPr>
            <w:r w:rsidRPr="0007066A">
              <w:rPr>
                <w:rFonts w:ascii="Times New Roman" w:eastAsia="Times New Roman" w:hAnsi="Times New Roman" w:cs="Times New Roman"/>
                <w:bCs/>
                <w:color w:val="FFFFFF" w:themeColor="background1"/>
              </w:rPr>
              <w:t>Analysis</w:t>
            </w:r>
          </w:p>
        </w:tc>
      </w:tr>
      <w:tr w:rsidR="002D382A" w:rsidRPr="004C4279" w14:paraId="3209D942" w14:textId="77777777" w:rsidTr="002D382A">
        <w:trPr>
          <w:trHeight w:val="20"/>
        </w:trPr>
        <w:tc>
          <w:tcPr>
            <w:tcW w:w="23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36E01B64" w14:textId="76C1BAA0" w:rsidR="007D16AA" w:rsidRPr="006D1995" w:rsidRDefault="007D16AA" w:rsidP="007D16A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Full-cyt</w:t>
            </w:r>
            <w:r w:rsidRPr="007D16A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b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4E87A29E" w14:textId="77777777" w:rsidR="007D16AA" w:rsidRPr="004C4279" w:rsidRDefault="007D16AA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447678B1" w14:textId="77777777" w:rsidR="007D16AA" w:rsidRPr="004C4279" w:rsidRDefault="007D16AA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1000EA5B" w14:textId="77777777" w:rsidR="007D16AA" w:rsidRPr="004C4279" w:rsidRDefault="007D16AA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0E2B668D" w14:textId="77777777" w:rsidR="007D16AA" w:rsidRPr="004C4279" w:rsidRDefault="007D16AA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</w:tr>
      <w:tr w:rsidR="002D382A" w:rsidRPr="004C4279" w14:paraId="147DE6C8" w14:textId="77777777" w:rsidTr="002D382A">
        <w:trPr>
          <w:trHeight w:val="20"/>
        </w:trPr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08EFF" w14:textId="77777777" w:rsidR="007D16AA" w:rsidRPr="004C4279" w:rsidRDefault="007D16AA" w:rsidP="00A54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A9431" w14:textId="5DE4D607" w:rsidR="007D16AA" w:rsidRPr="007D16AA" w:rsidRDefault="007D16AA" w:rsidP="001767D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ll Cyt</w:t>
            </w:r>
            <w:r w:rsidRPr="007D16AA">
              <w:rPr>
                <w:rFonts w:ascii="Times New Roman" w:eastAsia="Times New Roman" w:hAnsi="Times New Roman" w:cs="Times New Roman"/>
                <w:i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(analyzed together, or as </w:t>
            </w:r>
            <w:r w:rsidR="001767D5">
              <w:rPr>
                <w:rFonts w:ascii="Times New Roman" w:eastAsia="Times New Roman" w:hAnsi="Times New Roman" w:cs="Times New Roman"/>
                <w:i/>
                <w:color w:val="000000"/>
              </w:rPr>
              <w:t>n</w:t>
            </w:r>
            <w:r w:rsidR="0017557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=</w:t>
            </w:r>
            <w:r w:rsidR="00175574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60 haplotypes)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74078D" w14:textId="5F76BB64" w:rsidR="007D16AA" w:rsidRPr="004C4279" w:rsidRDefault="007D16AA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1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526758" w14:textId="3A2CF269" w:rsidR="007D16AA" w:rsidRPr="004C4279" w:rsidRDefault="007D16AA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86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535A82" w14:textId="02CCDB54" w:rsidR="007D16AA" w:rsidRPr="004C4279" w:rsidRDefault="004E69BF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VM</w:t>
            </w:r>
            <w:r w:rsidR="007D16AA" w:rsidRPr="004C4279"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 w:rsidR="007D16AA" w:rsidRPr="002D382A">
              <w:rPr>
                <w:rFonts w:ascii="Times New Roman" w:eastAsia="Times New Roman" w:hAnsi="Times New Roman" w:cs="Times New Roman"/>
                <w:i/>
                <w:color w:val="000000"/>
              </w:rPr>
              <w:t>Γ</w:t>
            </w:r>
            <w:r w:rsidR="007D16A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+</w:t>
            </w:r>
            <w:r w:rsidR="007D16AA" w:rsidRPr="004C427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40843" w14:textId="3F39CE5F" w:rsidR="007D16AA" w:rsidRPr="004C4279" w:rsidRDefault="007D16AA" w:rsidP="007D16A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</w:rPr>
              <w:t>tcs</w:t>
            </w:r>
            <w:r w:rsidR="00EB247A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EB247A"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EB247A"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DnaSP</w:t>
            </w:r>
          </w:p>
        </w:tc>
      </w:tr>
      <w:tr w:rsidR="002D382A" w:rsidRPr="004C4279" w14:paraId="3146108B" w14:textId="77777777" w:rsidTr="002D382A">
        <w:trPr>
          <w:trHeight w:val="20"/>
        </w:trPr>
        <w:tc>
          <w:tcPr>
            <w:tcW w:w="23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4429DC45" w14:textId="34A0D37E" w:rsidR="00402029" w:rsidRPr="00162412" w:rsidRDefault="00162412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Concatenated mtDNA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14F42560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754A9356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490344AD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vAlign w:val="center"/>
          </w:tcPr>
          <w:p w14:paraId="1D6E7332" w14:textId="77777777" w:rsidR="00402029" w:rsidRPr="004C4279" w:rsidRDefault="00402029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 </w:t>
            </w:r>
          </w:p>
        </w:tc>
      </w:tr>
      <w:tr w:rsidR="002D382A" w:rsidRPr="004C4279" w14:paraId="1AF0A955" w14:textId="77777777" w:rsidTr="002D382A">
        <w:trPr>
          <w:trHeight w:val="20"/>
        </w:trPr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573FE" w14:textId="77777777" w:rsidR="00162412" w:rsidRPr="004C4279" w:rsidRDefault="00162412" w:rsidP="00A54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FCCC3" w14:textId="7CC70F65" w:rsidR="00162412" w:rsidRPr="004C4279" w:rsidRDefault="00162412" w:rsidP="00B048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2412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16241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+ 2</w:t>
            </w:r>
            <w:r w:rsidRPr="0016241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62412">
              <w:rPr>
                <w:rFonts w:ascii="Times New Roman" w:eastAsia="Times New Roman" w:hAnsi="Times New Roman" w:cs="Times New Roman"/>
                <w:color w:val="000000"/>
              </w:rPr>
              <w:t>codon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pos</w:t>
            </w:r>
            <w:r w:rsidR="00B048F1">
              <w:rPr>
                <w:rFonts w:ascii="Times New Roman" w:eastAsia="Times New Roman" w:hAnsi="Times New Roman" w:cs="Times New Roman"/>
                <w:color w:val="000000"/>
              </w:rPr>
              <w:t>ition</w:t>
            </w:r>
            <w:r w:rsidR="000E27DB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0F277D" w14:textId="40C1D3F6" w:rsidR="00162412" w:rsidRPr="004C4279" w:rsidRDefault="00EA57F2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6AA74D" w14:textId="15F16AFE" w:rsidR="00162412" w:rsidRPr="004C4279" w:rsidRDefault="00EB247A" w:rsidP="00162412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0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A0F3FD" w14:textId="20934A53" w:rsidR="00162412" w:rsidRPr="004C4279" w:rsidRDefault="00162412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HKY+</w:t>
            </w:r>
            <w:r w:rsidRPr="002D382A">
              <w:rPr>
                <w:rFonts w:ascii="Times New Roman" w:eastAsia="Times New Roman" w:hAnsi="Times New Roman" w:cs="Times New Roman"/>
                <w:i/>
                <w:color w:val="000000"/>
              </w:rPr>
              <w:t>Γ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+</w:t>
            </w:r>
            <w:r w:rsidRPr="004C427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D0189" w14:textId="27AEFBA3" w:rsidR="00162412" w:rsidRPr="004C4279" w:rsidRDefault="00EB247A" w:rsidP="00162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</w:rPr>
              <w:t>garl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MrBayes,</w:t>
            </w: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 xml:space="preserve"> beas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DnaSP</w:t>
            </w:r>
          </w:p>
        </w:tc>
      </w:tr>
      <w:tr w:rsidR="002D382A" w:rsidRPr="004C4279" w14:paraId="5F1E1E1D" w14:textId="77777777" w:rsidTr="002D382A">
        <w:trPr>
          <w:trHeight w:val="20"/>
        </w:trPr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1D9CDD13" w14:textId="77777777" w:rsidR="00162412" w:rsidRPr="004C4279" w:rsidRDefault="00162412" w:rsidP="00A54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 w:themeFill="background1" w:themeFillShade="BF"/>
            <w:noWrap/>
            <w:vAlign w:val="center"/>
            <w:hideMark/>
          </w:tcPr>
          <w:p w14:paraId="25D9E869" w14:textId="0808E36A" w:rsidR="00162412" w:rsidRPr="004C4279" w:rsidRDefault="00162412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4C427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rd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codon </w:t>
            </w:r>
            <w:r w:rsidR="00B048F1" w:rsidRPr="004C4279">
              <w:rPr>
                <w:rFonts w:ascii="Times New Roman" w:eastAsia="Times New Roman" w:hAnsi="Times New Roman" w:cs="Times New Roman"/>
                <w:color w:val="000000"/>
              </w:rPr>
              <w:t>pos</w:t>
            </w:r>
            <w:r w:rsidR="00B048F1">
              <w:rPr>
                <w:rFonts w:ascii="Times New Roman" w:eastAsia="Times New Roman" w:hAnsi="Times New Roman" w:cs="Times New Roman"/>
                <w:color w:val="000000"/>
              </w:rPr>
              <w:t>ition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33B5DB10" w14:textId="39CB59DE" w:rsidR="00162412" w:rsidRPr="004C4279" w:rsidRDefault="00EA57F2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1</w:t>
            </w:r>
            <w:bookmarkStart w:id="0" w:name="_GoBack"/>
            <w:bookmarkEnd w:id="0"/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62A1C343" w14:textId="69A251BC" w:rsidR="00162412" w:rsidRPr="004C4279" w:rsidRDefault="00EB247A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80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72CCC1FF" w14:textId="6076E7C9" w:rsidR="00162412" w:rsidRPr="004C4279" w:rsidRDefault="00162412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GTR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 w:rsidRPr="002D382A">
              <w:rPr>
                <w:rFonts w:ascii="Times New Roman" w:eastAsia="Times New Roman" w:hAnsi="Times New Roman" w:cs="Times New Roman"/>
                <w:i/>
                <w:color w:val="000000"/>
              </w:rPr>
              <w:t>Γ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343B399D" w14:textId="7EF86FFB" w:rsidR="00162412" w:rsidRPr="004C4279" w:rsidRDefault="00162412" w:rsidP="00EB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smallCaps/>
                <w:color w:val="000000"/>
              </w:rPr>
              <w:t>garl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EB247A">
              <w:rPr>
                <w:rFonts w:ascii="Times New Roman" w:eastAsia="Times New Roman" w:hAnsi="Times New Roman" w:cs="Times New Roman"/>
                <w:color w:val="000000"/>
              </w:rPr>
              <w:t>MrBayes,</w:t>
            </w:r>
            <w:r w:rsidR="00EB247A"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 xml:space="preserve"> beast</w:t>
            </w:r>
            <w:r w:rsidR="00EB247A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EB247A"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EB247A"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DnaSP</w:t>
            </w:r>
          </w:p>
        </w:tc>
      </w:tr>
      <w:tr w:rsidR="00C46E95" w:rsidRPr="004C4279" w14:paraId="00E46654" w14:textId="77777777" w:rsidTr="00C46E95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3BC1D" w14:textId="385977CE" w:rsidR="00C46E95" w:rsidRPr="006D1995" w:rsidRDefault="00C46E95" w:rsidP="00C46E9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Concatenated nDNA</w:t>
            </w:r>
            <w:r w:rsidR="006D199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 xml:space="preserve"> (overall </w:t>
            </w:r>
            <w:r w:rsidR="006D19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</w:t>
            </w:r>
            <w:r w:rsidR="00AA28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 w:rsidR="006D199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=</w:t>
            </w:r>
            <w:r w:rsidR="00AA280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 xml:space="preserve"> </w:t>
            </w:r>
            <w:r w:rsidR="006D199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50)</w:t>
            </w:r>
          </w:p>
        </w:tc>
      </w:tr>
      <w:tr w:rsidR="002D382A" w:rsidRPr="004C4279" w14:paraId="3B1802D8" w14:textId="77777777" w:rsidTr="002D382A">
        <w:trPr>
          <w:trHeight w:val="20"/>
        </w:trPr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0C0C0"/>
            <w:noWrap/>
            <w:hideMark/>
          </w:tcPr>
          <w:p w14:paraId="108ED084" w14:textId="77777777" w:rsidR="00162412" w:rsidRPr="004C4279" w:rsidRDefault="00162412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 w:themeFill="background1" w:themeFillShade="BF"/>
            <w:noWrap/>
            <w:vAlign w:val="center"/>
            <w:hideMark/>
          </w:tcPr>
          <w:p w14:paraId="51E2183E" w14:textId="33C5CABB" w:rsidR="00162412" w:rsidRPr="00162412" w:rsidRDefault="00162412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dh</w:t>
            </w:r>
            <w:proofErr w:type="gramEnd"/>
            <w:r w:rsidRPr="00162412">
              <w:rPr>
                <w:rFonts w:ascii="Times New Roman" w:eastAsia="Times New Roman" w:hAnsi="Times New Roman" w:cs="Times New Roman"/>
                <w:i/>
                <w:color w:val="000000"/>
              </w:rPr>
              <w:t>-A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69C8D684" w14:textId="0097631D" w:rsidR="00162412" w:rsidRPr="004C4279" w:rsidRDefault="00617718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58DA778B" w14:textId="629C991D" w:rsidR="00162412" w:rsidRPr="004C4279" w:rsidRDefault="00162412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5028F76C" w14:textId="1B93E362" w:rsidR="00162412" w:rsidRPr="004C4279" w:rsidRDefault="00162412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C+</w:t>
            </w:r>
            <w:r w:rsidRPr="00162412">
              <w:rPr>
                <w:rFonts w:ascii="Times New Roman" w:eastAsia="Times New Roman" w:hAnsi="Times New Roman" w:cs="Times New Roman"/>
                <w:i/>
                <w:color w:val="000000"/>
              </w:rPr>
              <w:t>I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4EA8C19A" w14:textId="7405DD4A" w:rsidR="00162412" w:rsidRPr="004C4279" w:rsidRDefault="00EB247A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garl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162412">
              <w:rPr>
                <w:rFonts w:ascii="Times New Roman" w:eastAsia="Times New Roman" w:hAnsi="Times New Roman" w:cs="Times New Roman"/>
                <w:smallCaps/>
                <w:color w:val="000000"/>
              </w:rPr>
              <w:t>bpp</w:t>
            </w:r>
          </w:p>
        </w:tc>
      </w:tr>
      <w:tr w:rsidR="002D382A" w:rsidRPr="004C4279" w14:paraId="660C8AFB" w14:textId="77777777" w:rsidTr="002D382A">
        <w:trPr>
          <w:trHeight w:val="20"/>
        </w:trPr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EDEA29" w14:textId="77777777" w:rsidR="00C46E95" w:rsidRPr="004C4279" w:rsidRDefault="00C46E95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D1CFA" w14:textId="703AF2EE" w:rsidR="00C46E95" w:rsidRPr="00162412" w:rsidRDefault="00C46E95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PS7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8DAD37" w14:textId="0170EEFC" w:rsidR="00C46E95" w:rsidRPr="00162412" w:rsidRDefault="002D382A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3ADD57" w14:textId="37CD68AD" w:rsidR="00C46E95" w:rsidRPr="004C4279" w:rsidRDefault="00324C63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58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4A1B96" w14:textId="04029BA2" w:rsidR="00C46E95" w:rsidRPr="00162412" w:rsidRDefault="00C46E95" w:rsidP="0016241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80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 w:rsidRPr="002D382A">
              <w:rPr>
                <w:rFonts w:ascii="Times New Roman" w:eastAsia="Times New Roman" w:hAnsi="Times New Roman" w:cs="Times New Roman"/>
                <w:i/>
                <w:color w:val="000000"/>
              </w:rPr>
              <w:t>Γ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I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12030" w14:textId="57A9CA7A" w:rsidR="00C46E95" w:rsidRPr="004C4279" w:rsidRDefault="00C46E95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16EB">
              <w:rPr>
                <w:rFonts w:ascii="Times New Roman" w:eastAsia="Times New Roman" w:hAnsi="Times New Roman" w:cs="Times New Roman"/>
                <w:smallCaps/>
                <w:color w:val="000000"/>
              </w:rPr>
              <w:t>garli</w:t>
            </w:r>
            <w:r w:rsidRPr="007916EB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7916EB">
              <w:rPr>
                <w:rFonts w:ascii="Times New Roman" w:eastAsia="Times New Roman" w:hAnsi="Times New Roman" w:cs="Times New Roman"/>
                <w:smallCaps/>
                <w:color w:val="000000"/>
              </w:rPr>
              <w:t>bpp</w:t>
            </w:r>
          </w:p>
        </w:tc>
      </w:tr>
      <w:tr w:rsidR="002D382A" w:rsidRPr="004C4279" w14:paraId="17933DA7" w14:textId="77777777" w:rsidTr="002D382A">
        <w:trPr>
          <w:trHeight w:val="20"/>
        </w:trPr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0C0C0"/>
            <w:noWrap/>
            <w:hideMark/>
          </w:tcPr>
          <w:p w14:paraId="0A3CAC36" w14:textId="2F5F9B48" w:rsidR="00C46E95" w:rsidRPr="004C4279" w:rsidRDefault="00C46E95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54A742BF" w14:textId="4ED14BBB" w:rsidR="00C46E95" w:rsidRPr="00162412" w:rsidRDefault="00C46E95" w:rsidP="0016241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-</w:t>
            </w:r>
            <w:r w:rsidRPr="00162412">
              <w:rPr>
                <w:rFonts w:ascii="Times New Roman" w:eastAsia="Times New Roman" w:hAnsi="Times New Roman" w:cs="Times New Roman"/>
                <w:i/>
                <w:color w:val="000000"/>
              </w:rPr>
              <w:t>src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2FB87CE5" w14:textId="1084558F" w:rsidR="00C46E95" w:rsidRPr="004C4279" w:rsidRDefault="00617718" w:rsidP="00AA2803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539C190F" w14:textId="2856D62E" w:rsidR="00C46E95" w:rsidRPr="004C4279" w:rsidRDefault="00324C63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8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267A334F" w14:textId="129FB9D8" w:rsidR="00C46E95" w:rsidRPr="004C4279" w:rsidRDefault="00C46E95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80+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I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hideMark/>
          </w:tcPr>
          <w:p w14:paraId="390F35E4" w14:textId="78D18B36" w:rsidR="00C46E95" w:rsidRPr="004C4279" w:rsidRDefault="00C46E95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16EB">
              <w:rPr>
                <w:rFonts w:ascii="Times New Roman" w:eastAsia="Times New Roman" w:hAnsi="Times New Roman" w:cs="Times New Roman"/>
                <w:smallCaps/>
                <w:color w:val="000000"/>
              </w:rPr>
              <w:t>garli</w:t>
            </w:r>
            <w:r w:rsidRPr="007916EB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7916EB">
              <w:rPr>
                <w:rFonts w:ascii="Times New Roman" w:eastAsia="Times New Roman" w:hAnsi="Times New Roman" w:cs="Times New Roman"/>
                <w:smallCaps/>
                <w:color w:val="000000"/>
              </w:rPr>
              <w:t>bpp</w:t>
            </w:r>
          </w:p>
        </w:tc>
      </w:tr>
      <w:tr w:rsidR="002D382A" w:rsidRPr="004C4279" w14:paraId="147A4289" w14:textId="77777777" w:rsidTr="002D382A">
        <w:trPr>
          <w:trHeight w:val="20"/>
        </w:trPr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B0F0A2" w14:textId="77777777" w:rsidR="00C46E95" w:rsidRPr="004C4279" w:rsidRDefault="00C46E95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C3CD6" w14:textId="69233D52" w:rsidR="00C46E95" w:rsidRPr="004C4279" w:rsidRDefault="00C46E95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-</w:t>
            </w:r>
            <w:r w:rsidRPr="00162412">
              <w:rPr>
                <w:rFonts w:ascii="Times New Roman" w:eastAsia="Times New Roman" w:hAnsi="Times New Roman" w:cs="Times New Roman"/>
                <w:i/>
                <w:color w:val="000000"/>
              </w:rPr>
              <w:t>yes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86AA3E" w14:textId="1DD1789B" w:rsidR="00C46E95" w:rsidRPr="004C4279" w:rsidRDefault="00617718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3DF7D1" w14:textId="53B96EAF" w:rsidR="00C46E95" w:rsidRPr="004C4279" w:rsidRDefault="00324C63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33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591153" w14:textId="33DA32AC" w:rsidR="00C46E95" w:rsidRPr="004C4279" w:rsidRDefault="00C46E95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KY+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I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A757F" w14:textId="55AA4763" w:rsidR="00C46E95" w:rsidRPr="004C4279" w:rsidRDefault="00C46E95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16EB">
              <w:rPr>
                <w:rFonts w:ascii="Times New Roman" w:eastAsia="Times New Roman" w:hAnsi="Times New Roman" w:cs="Times New Roman"/>
                <w:smallCaps/>
                <w:color w:val="000000"/>
              </w:rPr>
              <w:t>garli</w:t>
            </w:r>
            <w:r w:rsidRPr="007916EB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7916EB">
              <w:rPr>
                <w:rFonts w:ascii="Times New Roman" w:eastAsia="Times New Roman" w:hAnsi="Times New Roman" w:cs="Times New Roman"/>
                <w:smallCaps/>
                <w:color w:val="000000"/>
              </w:rPr>
              <w:t>bpp</w:t>
            </w:r>
          </w:p>
        </w:tc>
      </w:tr>
      <w:tr w:rsidR="002D382A" w:rsidRPr="004C4279" w14:paraId="614E467C" w14:textId="77777777" w:rsidTr="002D382A">
        <w:trPr>
          <w:trHeight w:val="20"/>
        </w:trPr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0C0C0"/>
            <w:noWrap/>
            <w:hideMark/>
          </w:tcPr>
          <w:p w14:paraId="31573A7E" w14:textId="77777777" w:rsidR="00C46E95" w:rsidRPr="004C4279" w:rsidRDefault="00C46E95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7A6BBA81" w14:textId="4346417C" w:rsidR="00C46E95" w:rsidRPr="004C4279" w:rsidRDefault="00C46E95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2412">
              <w:rPr>
                <w:rFonts w:ascii="Times New Roman" w:eastAsia="Times New Roman" w:hAnsi="Times New Roman" w:cs="Times New Roman"/>
                <w:i/>
                <w:color w:val="000000"/>
              </w:rPr>
              <w:t>Glyt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11DED2B0" w14:textId="68016D50" w:rsidR="00C46E95" w:rsidRPr="004C4279" w:rsidRDefault="00617718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2C456C1A" w14:textId="1E18626F" w:rsidR="00C46E95" w:rsidRPr="004C4279" w:rsidRDefault="00324C63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5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7E50E3D4" w14:textId="4173C2F7" w:rsidR="00C46E95" w:rsidRPr="004C4279" w:rsidRDefault="00C46E95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80+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I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hideMark/>
          </w:tcPr>
          <w:p w14:paraId="004139AD" w14:textId="02D81C6F" w:rsidR="00C46E95" w:rsidRPr="004C4279" w:rsidRDefault="00C46E95" w:rsidP="0040202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916EB">
              <w:rPr>
                <w:rFonts w:ascii="Times New Roman" w:eastAsia="Times New Roman" w:hAnsi="Times New Roman" w:cs="Times New Roman"/>
                <w:smallCaps/>
                <w:color w:val="000000"/>
              </w:rPr>
              <w:t>garli</w:t>
            </w:r>
            <w:r w:rsidRPr="007916EB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Pr="007916EB">
              <w:rPr>
                <w:rFonts w:ascii="Times New Roman" w:eastAsia="Times New Roman" w:hAnsi="Times New Roman" w:cs="Times New Roman"/>
                <w:smallCaps/>
                <w:color w:val="000000"/>
              </w:rPr>
              <w:t>bpp</w:t>
            </w:r>
          </w:p>
        </w:tc>
      </w:tr>
      <w:tr w:rsidR="002D382A" w:rsidRPr="004C4279" w14:paraId="0C9AEF4A" w14:textId="77777777" w:rsidTr="002D382A">
        <w:trPr>
          <w:trHeight w:val="20"/>
        </w:trPr>
        <w:tc>
          <w:tcPr>
            <w:tcW w:w="23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E9195" w14:textId="0B9D2395" w:rsidR="007D16AA" w:rsidRPr="006D1995" w:rsidRDefault="007D16AA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Concatenated mtDNA + nDNA</w:t>
            </w:r>
            <w:r w:rsidR="006D199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 xml:space="preserve"> (overall </w:t>
            </w:r>
            <w:r w:rsidR="006D1995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n</w:t>
            </w:r>
            <w:r w:rsidR="00AA280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 xml:space="preserve"> </w:t>
            </w:r>
            <w:r w:rsidR="006D199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=</w:t>
            </w:r>
            <w:r w:rsidR="00AA2803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 xml:space="preserve"> </w:t>
            </w:r>
            <w:r w:rsidR="006D1995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</w:rPr>
              <w:t>80)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3EB9A" w14:textId="77777777" w:rsidR="007D16AA" w:rsidRPr="004C4279" w:rsidRDefault="007D16AA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B25121" w14:textId="77777777" w:rsidR="007D16AA" w:rsidRPr="004C4279" w:rsidRDefault="007D16AA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DF4531" w14:textId="77777777" w:rsidR="007D16AA" w:rsidRPr="004C4279" w:rsidRDefault="007D16AA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16E3959" w14:textId="77777777" w:rsidR="007D16AA" w:rsidRPr="004C4279" w:rsidRDefault="007D16AA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</w:tc>
      </w:tr>
      <w:tr w:rsidR="002D382A" w:rsidRPr="004C4279" w14:paraId="66A1BEA2" w14:textId="77777777" w:rsidTr="002D382A">
        <w:trPr>
          <w:trHeight w:val="20"/>
        </w:trPr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2EDAA933" w14:textId="77777777" w:rsidR="00A5486F" w:rsidRPr="004C4279" w:rsidRDefault="00A5486F" w:rsidP="00A54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1599CFAA" w14:textId="7BA69FC8" w:rsidR="00A5486F" w:rsidRPr="004C4279" w:rsidRDefault="00A5486F" w:rsidP="00B048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mtDN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62412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16241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+ 2</w:t>
            </w:r>
            <w:r w:rsidRPr="0016241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62412">
              <w:rPr>
                <w:rFonts w:ascii="Times New Roman" w:eastAsia="Times New Roman" w:hAnsi="Times New Roman" w:cs="Times New Roman"/>
                <w:color w:val="000000"/>
              </w:rPr>
              <w:t>codon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pos</w:t>
            </w:r>
            <w:r w:rsidR="00B048F1">
              <w:rPr>
                <w:rFonts w:ascii="Times New Roman" w:eastAsia="Times New Roman" w:hAnsi="Times New Roman" w:cs="Times New Roman"/>
                <w:color w:val="000000"/>
              </w:rPr>
              <w:t>ition</w:t>
            </w:r>
            <w:r w:rsidR="000E27DB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48C060D5" w14:textId="77777777" w:rsidR="00A5486F" w:rsidRPr="004C4279" w:rsidRDefault="00A5486F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</w:tcPr>
          <w:p w14:paraId="174FAE70" w14:textId="74BFE5BE" w:rsidR="00A5486F" w:rsidRPr="004C4279" w:rsidRDefault="00A5486F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0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66E3B71B" w14:textId="11943AF4" w:rsidR="00A5486F" w:rsidRPr="004C4279" w:rsidRDefault="00A5486F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VM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 w:rsidRPr="002D382A">
              <w:rPr>
                <w:rFonts w:ascii="Times New Roman" w:eastAsia="Times New Roman" w:hAnsi="Times New Roman" w:cs="Times New Roman"/>
                <w:i/>
                <w:color w:val="000000"/>
              </w:rPr>
              <w:t>Γ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I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48F47E65" w14:textId="50DFEAAD" w:rsidR="00A5486F" w:rsidRPr="004C4279" w:rsidRDefault="00A5486F" w:rsidP="00EB24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garl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MrBayes</w:t>
            </w:r>
            <w:r w:rsidR="002D382A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 w:rsidR="002D382A">
              <w:rPr>
                <w:rFonts w:ascii="Times New Roman" w:eastAsia="Times New Roman" w:hAnsi="Times New Roman" w:cs="Times New Roman"/>
                <w:smallCaps/>
                <w:color w:val="000000"/>
              </w:rPr>
              <w:t xml:space="preserve"> </w:t>
            </w:r>
            <w:r w:rsidR="002D382A"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beast</w:t>
            </w:r>
            <w:r w:rsidR="002D382A"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 w:rsidR="002D382A">
              <w:rPr>
                <w:rFonts w:ascii="Times New Roman" w:eastAsia="Times New Roman" w:hAnsi="Times New Roman" w:cs="Times New Roman"/>
                <w:color w:val="000000"/>
              </w:rPr>
              <w:t>*BEAST</w:t>
            </w:r>
            <w:r w:rsidR="002D382A" w:rsidRPr="004C427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2D382A" w:rsidRPr="004C4279" w14:paraId="7D13BA4C" w14:textId="77777777" w:rsidTr="002D382A">
        <w:trPr>
          <w:trHeight w:val="20"/>
        </w:trPr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B33CD" w14:textId="77777777" w:rsidR="002D382A" w:rsidRPr="004C4279" w:rsidRDefault="002D382A" w:rsidP="00A54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F2F57" w14:textId="18760CF2" w:rsidR="002D382A" w:rsidRPr="004C4279" w:rsidRDefault="002D382A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mtDN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4C427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rd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codon </w:t>
            </w:r>
            <w:r w:rsidR="00B048F1" w:rsidRPr="004C4279">
              <w:rPr>
                <w:rFonts w:ascii="Times New Roman" w:eastAsia="Times New Roman" w:hAnsi="Times New Roman" w:cs="Times New Roman"/>
                <w:color w:val="000000"/>
              </w:rPr>
              <w:t>pos</w:t>
            </w:r>
            <w:r w:rsidR="00B048F1">
              <w:rPr>
                <w:rFonts w:ascii="Times New Roman" w:eastAsia="Times New Roman" w:hAnsi="Times New Roman" w:cs="Times New Roman"/>
                <w:color w:val="000000"/>
              </w:rPr>
              <w:t>ition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E7FDB6" w14:textId="77777777" w:rsidR="002D382A" w:rsidRPr="004C4279" w:rsidRDefault="002D382A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FD188A" w14:textId="5200AE71" w:rsidR="002D382A" w:rsidRPr="004C4279" w:rsidRDefault="002D382A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80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A355C7" w14:textId="28C6C218" w:rsidR="002D382A" w:rsidRPr="004C4279" w:rsidRDefault="002D382A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N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 w:rsidRPr="002D382A">
              <w:rPr>
                <w:rFonts w:ascii="Times New Roman" w:eastAsia="Times New Roman" w:hAnsi="Times New Roman" w:cs="Times New Roman"/>
                <w:i/>
                <w:color w:val="000000"/>
              </w:rPr>
              <w:t>Γ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I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E7FA6" w14:textId="5F114366" w:rsidR="002D382A" w:rsidRPr="004C4279" w:rsidRDefault="002D382A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garl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MrBayes,</w:t>
            </w:r>
            <w:r>
              <w:rPr>
                <w:rFonts w:ascii="Times New Roman" w:eastAsia="Times New Roman" w:hAnsi="Times New Roman" w:cs="Times New Roman"/>
                <w:smallCaps/>
                <w:color w:val="000000"/>
              </w:rPr>
              <w:t xml:space="preserve"> </w:t>
            </w: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beast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BEAST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8832E9" w:rsidRPr="004C4279" w14:paraId="33B5E009" w14:textId="77777777" w:rsidTr="00B42405">
        <w:trPr>
          <w:trHeight w:val="20"/>
        </w:trPr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18C4EAE5" w14:textId="77777777" w:rsidR="008832E9" w:rsidRPr="004C4279" w:rsidRDefault="008832E9" w:rsidP="00B42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55742084" w14:textId="424CB2DE" w:rsidR="008832E9" w:rsidRPr="004C4279" w:rsidRDefault="008832E9" w:rsidP="008832E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mtDN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62412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Pr="0016241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st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+ 2</w:t>
            </w:r>
            <w:r w:rsidRPr="0016241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n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62412">
              <w:rPr>
                <w:rFonts w:ascii="Times New Roman" w:eastAsia="Times New Roman" w:hAnsi="Times New Roman" w:cs="Times New Roman"/>
                <w:color w:val="000000"/>
              </w:rPr>
              <w:t>codon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048F1" w:rsidRPr="004C4279">
              <w:rPr>
                <w:rFonts w:ascii="Times New Roman" w:eastAsia="Times New Roman" w:hAnsi="Times New Roman" w:cs="Times New Roman"/>
                <w:color w:val="000000"/>
              </w:rPr>
              <w:t>pos</w:t>
            </w:r>
            <w:r w:rsidR="00B048F1">
              <w:rPr>
                <w:rFonts w:ascii="Times New Roman" w:eastAsia="Times New Roman" w:hAnsi="Times New Roman" w:cs="Times New Roman"/>
                <w:color w:val="000000"/>
              </w:rPr>
              <w:t>ition</w:t>
            </w:r>
            <w:r w:rsidR="000E27DB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reduced dataset*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6310532C" w14:textId="6A018792" w:rsidR="008832E9" w:rsidRPr="004C4279" w:rsidRDefault="008832E9" w:rsidP="00B42405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</w:tcPr>
          <w:p w14:paraId="0453BC6B" w14:textId="77777777" w:rsidR="008832E9" w:rsidRPr="004C4279" w:rsidRDefault="008832E9" w:rsidP="00B42405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0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1B700AE6" w14:textId="5753D0EF" w:rsidR="008832E9" w:rsidRPr="004C4279" w:rsidRDefault="008832E9" w:rsidP="008832E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KY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 w:rsidRPr="002D382A">
              <w:rPr>
                <w:rFonts w:ascii="Times New Roman" w:eastAsia="Times New Roman" w:hAnsi="Times New Roman" w:cs="Times New Roman"/>
                <w:i/>
                <w:color w:val="000000"/>
              </w:rPr>
              <w:t>Γ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345ECB9C" w14:textId="351E6D12" w:rsidR="008832E9" w:rsidRPr="004C4279" w:rsidRDefault="008832E9" w:rsidP="00B42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beast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BEAST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8832E9" w:rsidRPr="004C4279" w14:paraId="39D4B20F" w14:textId="77777777" w:rsidTr="00B42405">
        <w:trPr>
          <w:trHeight w:val="20"/>
        </w:trPr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0943B" w14:textId="77777777" w:rsidR="008832E9" w:rsidRPr="004C4279" w:rsidRDefault="008832E9" w:rsidP="00B42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388E8" w14:textId="7B98A046" w:rsidR="008832E9" w:rsidRPr="004C4279" w:rsidRDefault="008832E9" w:rsidP="00B42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mtDN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3</w:t>
            </w:r>
            <w:r w:rsidRPr="004C4279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rd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codon </w:t>
            </w:r>
            <w:r w:rsidR="00B048F1" w:rsidRPr="004C4279">
              <w:rPr>
                <w:rFonts w:ascii="Times New Roman" w:eastAsia="Times New Roman" w:hAnsi="Times New Roman" w:cs="Times New Roman"/>
                <w:color w:val="000000"/>
              </w:rPr>
              <w:t>pos</w:t>
            </w:r>
            <w:r w:rsidR="00B048F1">
              <w:rPr>
                <w:rFonts w:ascii="Times New Roman" w:eastAsia="Times New Roman" w:hAnsi="Times New Roman" w:cs="Times New Roman"/>
                <w:color w:val="000000"/>
              </w:rPr>
              <w:t>ition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reduced dataset*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47EE37" w14:textId="37006F7A" w:rsidR="008832E9" w:rsidRPr="004C4279" w:rsidRDefault="008832E9" w:rsidP="00B42405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8AAE2F" w14:textId="77777777" w:rsidR="008832E9" w:rsidRPr="004C4279" w:rsidRDefault="008832E9" w:rsidP="00B42405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80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494B2C" w14:textId="56C7413C" w:rsidR="008832E9" w:rsidRPr="004C4279" w:rsidRDefault="008832E9" w:rsidP="008832E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N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 w:rsidRPr="002D382A">
              <w:rPr>
                <w:rFonts w:ascii="Times New Roman" w:eastAsia="Times New Roman" w:hAnsi="Times New Roman" w:cs="Times New Roman"/>
                <w:i/>
                <w:color w:val="000000"/>
              </w:rPr>
              <w:t>Γ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58179" w14:textId="6B4B0FF2" w:rsidR="008832E9" w:rsidRPr="004C4279" w:rsidRDefault="008832E9" w:rsidP="00B424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beast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BEAST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764284" w:rsidRPr="004C4279" w14:paraId="34DDBD79" w14:textId="77777777" w:rsidTr="002D382A">
        <w:trPr>
          <w:trHeight w:val="20"/>
        </w:trPr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78DF023F" w14:textId="77777777" w:rsidR="00764284" w:rsidRPr="004C4279" w:rsidRDefault="00764284" w:rsidP="00A54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1E6628D8" w14:textId="77777777" w:rsidR="00764284" w:rsidRPr="004C4279" w:rsidRDefault="00764284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ldh</w:t>
            </w:r>
            <w:proofErr w:type="gramEnd"/>
            <w:r w:rsidRPr="00162412">
              <w:rPr>
                <w:rFonts w:ascii="Times New Roman" w:eastAsia="Times New Roman" w:hAnsi="Times New Roman" w:cs="Times New Roman"/>
                <w:i/>
                <w:color w:val="000000"/>
              </w:rPr>
              <w:t>-A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5039A6FB" w14:textId="5261B882" w:rsidR="00764284" w:rsidRPr="004C4279" w:rsidRDefault="00764284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</w:tcPr>
          <w:p w14:paraId="4EC7D415" w14:textId="07A945B9" w:rsidR="00764284" w:rsidRPr="004C4279" w:rsidRDefault="00764284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63200EDB" w14:textId="685CD8D2" w:rsidR="00764284" w:rsidRPr="004C4279" w:rsidRDefault="00764284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JC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 w:rsidRPr="002D382A">
              <w:rPr>
                <w:rFonts w:ascii="Times New Roman" w:eastAsia="Times New Roman" w:hAnsi="Times New Roman" w:cs="Times New Roman"/>
                <w:i/>
                <w:color w:val="000000"/>
              </w:rPr>
              <w:t>Γ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I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5FE6D09B" w14:textId="0401BAA4" w:rsidR="00764284" w:rsidRPr="004C4279" w:rsidRDefault="00764284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garl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MrBayes,</w:t>
            </w:r>
            <w:r>
              <w:rPr>
                <w:rFonts w:ascii="Times New Roman" w:eastAsia="Times New Roman" w:hAnsi="Times New Roman" w:cs="Times New Roman"/>
                <w:smallCaps/>
                <w:color w:val="000000"/>
              </w:rPr>
              <w:t xml:space="preserve"> </w:t>
            </w: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beast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BEAST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764284" w:rsidRPr="004C4279" w14:paraId="47BF186C" w14:textId="77777777" w:rsidTr="002D382A">
        <w:trPr>
          <w:trHeight w:val="20"/>
        </w:trPr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AABC4" w14:textId="77777777" w:rsidR="00764284" w:rsidRPr="004C4279" w:rsidRDefault="00764284" w:rsidP="00A54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C4BC1" w14:textId="77777777" w:rsidR="00764284" w:rsidRPr="004C4279" w:rsidRDefault="00764284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RPS7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4D304E0" w14:textId="5E28D4E8" w:rsidR="00764284" w:rsidRPr="004C4279" w:rsidRDefault="00764284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6EF671" w14:textId="52B8C1F3" w:rsidR="00764284" w:rsidRPr="004C4279" w:rsidRDefault="00764284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7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F12AA2" w14:textId="6ECD3D62" w:rsidR="00764284" w:rsidRPr="004C4279" w:rsidRDefault="00764284" w:rsidP="008832E9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KY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 w:rsidRPr="002D382A">
              <w:rPr>
                <w:rFonts w:ascii="Times New Roman" w:eastAsia="Times New Roman" w:hAnsi="Times New Roman" w:cs="Times New Roman"/>
                <w:i/>
                <w:color w:val="000000"/>
              </w:rPr>
              <w:t>Γ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D8408" w14:textId="302752E6" w:rsidR="00764284" w:rsidRPr="004C4279" w:rsidRDefault="00764284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garl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MrBayes,</w:t>
            </w:r>
            <w:r>
              <w:rPr>
                <w:rFonts w:ascii="Times New Roman" w:eastAsia="Times New Roman" w:hAnsi="Times New Roman" w:cs="Times New Roman"/>
                <w:smallCaps/>
                <w:color w:val="000000"/>
              </w:rPr>
              <w:t xml:space="preserve"> </w:t>
            </w: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beast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BEAST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764284" w:rsidRPr="004C4279" w14:paraId="46C46214" w14:textId="77777777" w:rsidTr="00B42405">
        <w:trPr>
          <w:trHeight w:val="20"/>
        </w:trPr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0918C845" w14:textId="77777777" w:rsidR="00764284" w:rsidRPr="004C4279" w:rsidRDefault="00764284" w:rsidP="00A54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16C7BB29" w14:textId="77777777" w:rsidR="00764284" w:rsidRPr="004C4279" w:rsidRDefault="00764284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-</w:t>
            </w:r>
            <w:r w:rsidRPr="00162412">
              <w:rPr>
                <w:rFonts w:ascii="Times New Roman" w:eastAsia="Times New Roman" w:hAnsi="Times New Roman" w:cs="Times New Roman"/>
                <w:i/>
                <w:color w:val="000000"/>
              </w:rPr>
              <w:t>src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0763E14D" w14:textId="4D8F17F9" w:rsidR="00764284" w:rsidRPr="004C4279" w:rsidRDefault="00764284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1DC6EC70" w14:textId="61572EC7" w:rsidR="00764284" w:rsidRPr="004C4279" w:rsidRDefault="00764284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8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736957A1" w14:textId="669C872F" w:rsidR="00764284" w:rsidRPr="004C4279" w:rsidRDefault="00764284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80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 w:rsidRPr="004C427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2B53BE9D" w14:textId="05150ADE" w:rsidR="00764284" w:rsidRPr="004C4279" w:rsidRDefault="00764284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garl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MrBayes,</w:t>
            </w:r>
            <w:r>
              <w:rPr>
                <w:rFonts w:ascii="Times New Roman" w:eastAsia="Times New Roman" w:hAnsi="Times New Roman" w:cs="Times New Roman"/>
                <w:smallCaps/>
                <w:color w:val="000000"/>
              </w:rPr>
              <w:t xml:space="preserve"> </w:t>
            </w: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beast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BEAST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764284" w:rsidRPr="004C4279" w14:paraId="59CDAA46" w14:textId="77777777" w:rsidTr="00B42405">
        <w:trPr>
          <w:trHeight w:val="20"/>
        </w:trPr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37952" w14:textId="77777777" w:rsidR="00764284" w:rsidRPr="004C4279" w:rsidRDefault="00764284" w:rsidP="00A54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239BE" w14:textId="77777777" w:rsidR="00764284" w:rsidRPr="004C4279" w:rsidRDefault="00764284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X-</w:t>
            </w:r>
            <w:r w:rsidRPr="00162412">
              <w:rPr>
                <w:rFonts w:ascii="Times New Roman" w:eastAsia="Times New Roman" w:hAnsi="Times New Roman" w:cs="Times New Roman"/>
                <w:i/>
                <w:color w:val="000000"/>
              </w:rPr>
              <w:t>yes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EE3113" w14:textId="225A1557" w:rsidR="00764284" w:rsidRPr="004C4279" w:rsidRDefault="00764284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DD73E8" w14:textId="6D71F93E" w:rsidR="00764284" w:rsidRPr="004C4279" w:rsidRDefault="00764284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33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B44221" w14:textId="608D23DA" w:rsidR="00764284" w:rsidRPr="004C4279" w:rsidRDefault="00764284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KY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 w:rsidRPr="002D382A">
              <w:rPr>
                <w:rFonts w:ascii="Times New Roman" w:eastAsia="Times New Roman" w:hAnsi="Times New Roman" w:cs="Times New Roman"/>
                <w:i/>
                <w:color w:val="000000"/>
              </w:rPr>
              <w:t>Γ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9C454" w14:textId="4ABD80D0" w:rsidR="00764284" w:rsidRPr="004C4279" w:rsidRDefault="00764284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garl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MrBayes,</w:t>
            </w:r>
            <w:r>
              <w:rPr>
                <w:rFonts w:ascii="Times New Roman" w:eastAsia="Times New Roman" w:hAnsi="Times New Roman" w:cs="Times New Roman"/>
                <w:smallCaps/>
                <w:color w:val="000000"/>
              </w:rPr>
              <w:t xml:space="preserve"> </w:t>
            </w: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beast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BEAST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764284" w:rsidRPr="004C4279" w14:paraId="746CCE72" w14:textId="77777777" w:rsidTr="00B42405">
        <w:trPr>
          <w:trHeight w:val="20"/>
        </w:trPr>
        <w:tc>
          <w:tcPr>
            <w:tcW w:w="4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420A1E84" w14:textId="77777777" w:rsidR="00764284" w:rsidRPr="004C4279" w:rsidRDefault="00764284" w:rsidP="00A5486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center"/>
            <w:hideMark/>
          </w:tcPr>
          <w:p w14:paraId="194174B0" w14:textId="77777777" w:rsidR="00764284" w:rsidRPr="004C4279" w:rsidRDefault="00764284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162412">
              <w:rPr>
                <w:rFonts w:ascii="Times New Roman" w:eastAsia="Times New Roman" w:hAnsi="Times New Roman" w:cs="Times New Roman"/>
                <w:i/>
                <w:color w:val="000000"/>
              </w:rPr>
              <w:t>Glyt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7F264964" w14:textId="6FF740A5" w:rsidR="00764284" w:rsidRPr="004C4279" w:rsidRDefault="00764284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7ADA9023" w14:textId="178CE290" w:rsidR="00764284" w:rsidRPr="004C4279" w:rsidRDefault="00764284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5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C0C0C0"/>
            <w:vAlign w:val="center"/>
          </w:tcPr>
          <w:p w14:paraId="2DD89703" w14:textId="62CAF471" w:rsidR="00764284" w:rsidRPr="004C4279" w:rsidRDefault="00764284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smallCap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80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 w:rsidRPr="004C427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C0C0"/>
            <w:noWrap/>
            <w:vAlign w:val="center"/>
            <w:hideMark/>
          </w:tcPr>
          <w:p w14:paraId="69261126" w14:textId="18E254F0" w:rsidR="00764284" w:rsidRPr="004C4279" w:rsidRDefault="00764284" w:rsidP="002D382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garl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, MrBayes,</w:t>
            </w:r>
            <w:r>
              <w:rPr>
                <w:rFonts w:ascii="Times New Roman" w:eastAsia="Times New Roman" w:hAnsi="Times New Roman" w:cs="Times New Roman"/>
                <w:smallCaps/>
                <w:color w:val="000000"/>
              </w:rPr>
              <w:t xml:space="preserve"> </w:t>
            </w:r>
            <w:r w:rsidRPr="004C4279">
              <w:rPr>
                <w:rFonts w:ascii="Times New Roman" w:eastAsia="Times New Roman" w:hAnsi="Times New Roman" w:cs="Times New Roman"/>
                <w:smallCaps/>
                <w:color w:val="000000"/>
              </w:rPr>
              <w:t>beast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BEAST</w:t>
            </w:r>
            <w:r w:rsidRPr="004C427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</w:tbl>
    <w:p w14:paraId="50670591" w14:textId="77777777" w:rsidR="002E6FEC" w:rsidRDefault="002E6FEC" w:rsidP="002E6FEC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D20140" w14:textId="0BB5A4F4" w:rsidR="002E6FEC" w:rsidRPr="006D2335" w:rsidRDefault="009C3F1E" w:rsidP="00056811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95DF4">
        <w:rPr>
          <w:rFonts w:ascii="Times New Roman" w:hAnsi="Times New Roman" w:cs="Times New Roman"/>
          <w:sz w:val="24"/>
          <w:szCs w:val="24"/>
        </w:rPr>
        <w:t xml:space="preserve">Model selection analyses using the decision theory algorithm in </w:t>
      </w:r>
      <w:r w:rsidRPr="00895DF4">
        <w:rPr>
          <w:rFonts w:ascii="Times New Roman" w:hAnsi="Times New Roman" w:cs="Times New Roman"/>
          <w:smallCaps/>
          <w:sz w:val="24"/>
          <w:szCs w:val="24"/>
        </w:rPr>
        <w:t>DT-ModSel</w:t>
      </w:r>
      <w:r w:rsidRPr="00895DF4">
        <w:rPr>
          <w:rFonts w:ascii="Times New Roman" w:hAnsi="Times New Roman" w:cs="Times New Roman"/>
          <w:sz w:val="24"/>
          <w:szCs w:val="24"/>
        </w:rPr>
        <w:t xml:space="preserve"> [1] supported different best-fit models of DNA evolution for different datasets, including datasets filtered by codon </w:t>
      </w:r>
      <w:r w:rsidR="001F377C" w:rsidRPr="00895DF4">
        <w:rPr>
          <w:rFonts w:ascii="Times New Roman" w:hAnsi="Times New Roman" w:cs="Times New Roman"/>
          <w:sz w:val="24"/>
          <w:szCs w:val="24"/>
        </w:rPr>
        <w:t>partitions</w:t>
      </w:r>
      <w:r w:rsidRPr="00895DF4">
        <w:rPr>
          <w:rFonts w:ascii="Times New Roman" w:hAnsi="Times New Roman" w:cs="Times New Roman"/>
          <w:sz w:val="24"/>
          <w:szCs w:val="24"/>
        </w:rPr>
        <w:t xml:space="preserve">.  </w:t>
      </w:r>
      <w:r w:rsidR="008832E9" w:rsidRPr="00895DF4">
        <w:rPr>
          <w:rFonts w:ascii="Times New Roman" w:hAnsi="Times New Roman" w:cs="Times New Roman"/>
          <w:sz w:val="24"/>
          <w:szCs w:val="24"/>
        </w:rPr>
        <w:t xml:space="preserve">We preferred </w:t>
      </w:r>
      <w:r w:rsidR="008832E9" w:rsidRPr="00895DF4">
        <w:rPr>
          <w:rFonts w:ascii="Times New Roman" w:hAnsi="Times New Roman" w:cs="Times New Roman"/>
          <w:smallCaps/>
          <w:sz w:val="24"/>
          <w:szCs w:val="24"/>
        </w:rPr>
        <w:t>DT-ModSel</w:t>
      </w:r>
      <w:r w:rsidR="008832E9" w:rsidRPr="00895DF4">
        <w:rPr>
          <w:rFonts w:ascii="Times New Roman" w:hAnsi="Times New Roman" w:cs="Times New Roman"/>
          <w:sz w:val="24"/>
          <w:szCs w:val="24"/>
        </w:rPr>
        <w:t xml:space="preserve"> for our substitution model selection analyses, rather than other model selection software, because </w:t>
      </w:r>
      <w:r w:rsidR="008832E9" w:rsidRPr="00895DF4">
        <w:rPr>
          <w:rFonts w:ascii="Times New Roman" w:hAnsi="Times New Roman" w:cs="Times New Roman"/>
          <w:smallCaps/>
          <w:sz w:val="24"/>
          <w:szCs w:val="24"/>
        </w:rPr>
        <w:t>DT-ModSel</w:t>
      </w:r>
      <w:r w:rsidR="008832E9" w:rsidRPr="00895DF4">
        <w:rPr>
          <w:rFonts w:ascii="Times New Roman" w:hAnsi="Times New Roman" w:cs="Times New Roman"/>
          <w:sz w:val="24"/>
          <w:szCs w:val="24"/>
        </w:rPr>
        <w:t xml:space="preserve"> has been shown to recover models that yield </w:t>
      </w:r>
      <w:proofErr w:type="gramStart"/>
      <w:r w:rsidR="008832E9" w:rsidRPr="00895DF4">
        <w:rPr>
          <w:rFonts w:ascii="Times New Roman" w:hAnsi="Times New Roman" w:cs="Times New Roman"/>
          <w:sz w:val="24"/>
          <w:szCs w:val="24"/>
        </w:rPr>
        <w:t>superior</w:t>
      </w:r>
      <w:proofErr w:type="gramEnd"/>
      <w:r w:rsidR="008832E9" w:rsidRPr="00895DF4">
        <w:rPr>
          <w:rFonts w:ascii="Times New Roman" w:hAnsi="Times New Roman" w:cs="Times New Roman"/>
          <w:sz w:val="24"/>
          <w:szCs w:val="24"/>
        </w:rPr>
        <w:t xml:space="preserve"> ML branch lengths relative to other comparable programs [1].</w:t>
      </w:r>
      <w:r w:rsidR="008832E9">
        <w:rPr>
          <w:rFonts w:ascii="Times New Roman" w:hAnsi="Times New Roman" w:cs="Times New Roman"/>
          <w:sz w:val="24"/>
          <w:szCs w:val="24"/>
        </w:rPr>
        <w:t xml:space="preserve">  </w:t>
      </w:r>
      <w:r w:rsidRPr="00895DF4">
        <w:rPr>
          <w:rFonts w:ascii="Times New Roman" w:hAnsi="Times New Roman" w:cs="Times New Roman"/>
          <w:sz w:val="24"/>
          <w:szCs w:val="24"/>
        </w:rPr>
        <w:t xml:space="preserve">This table lists model selection results for </w:t>
      </w:r>
      <w:r w:rsidR="001F377C" w:rsidRPr="00895DF4">
        <w:rPr>
          <w:rFonts w:ascii="Times New Roman" w:hAnsi="Times New Roman" w:cs="Times New Roman"/>
          <w:sz w:val="24"/>
          <w:szCs w:val="24"/>
        </w:rPr>
        <w:t>each dataset</w:t>
      </w:r>
      <w:r w:rsidRPr="00895DF4">
        <w:rPr>
          <w:rFonts w:ascii="Times New Roman" w:hAnsi="Times New Roman" w:cs="Times New Roman"/>
          <w:sz w:val="24"/>
          <w:szCs w:val="24"/>
        </w:rPr>
        <w:t xml:space="preserve"> analyzed in this study, as well as the analyses that each dataset (thus molecular model</w:t>
      </w:r>
      <w:r w:rsidR="001F377C" w:rsidRPr="00895DF4">
        <w:rPr>
          <w:rFonts w:ascii="Times New Roman" w:hAnsi="Times New Roman" w:cs="Times New Roman"/>
          <w:sz w:val="24"/>
          <w:szCs w:val="24"/>
        </w:rPr>
        <w:t>, wherever possible</w:t>
      </w:r>
      <w:r w:rsidRPr="00895DF4">
        <w:rPr>
          <w:rFonts w:ascii="Times New Roman" w:hAnsi="Times New Roman" w:cs="Times New Roman"/>
          <w:sz w:val="24"/>
          <w:szCs w:val="24"/>
        </w:rPr>
        <w:t xml:space="preserve">) was used in.  </w:t>
      </w:r>
      <w:r w:rsidRPr="00895DF4">
        <w:rPr>
          <w:rFonts w:ascii="Times New Roman" w:hAnsi="Times New Roman" w:cs="Times New Roman"/>
        </w:rPr>
        <w:t xml:space="preserve">Symbols and abbreviations: </w:t>
      </w:r>
      <w:r w:rsidRPr="00895DF4">
        <w:rPr>
          <w:rFonts w:ascii="Times New Roman" w:eastAsia="Times New Roman" w:hAnsi="Times New Roman" w:cs="Times New Roman"/>
          <w:i/>
          <w:color w:val="000000"/>
        </w:rPr>
        <w:t>Γ</w:t>
      </w:r>
      <w:r w:rsidRPr="00895DF4">
        <w:rPr>
          <w:rFonts w:ascii="Times New Roman" w:hAnsi="Times New Roman" w:cs="Times New Roman"/>
        </w:rPr>
        <w:t xml:space="preserve">, gamma-distributed rate variation; bp, number of nucleotide base pairs; </w:t>
      </w:r>
      <w:r w:rsidRPr="00895DF4">
        <w:rPr>
          <w:rFonts w:ascii="Times New Roman" w:eastAsia="Times New Roman" w:hAnsi="Times New Roman" w:cs="Times New Roman"/>
          <w:smallCaps/>
          <w:color w:val="000000"/>
        </w:rPr>
        <w:t>DnaSP,</w:t>
      </w:r>
      <w:r w:rsidRPr="00895DF4">
        <w:rPr>
          <w:rFonts w:ascii="Times New Roman" w:hAnsi="Times New Roman" w:cs="Times New Roman"/>
        </w:rPr>
        <w:t xml:space="preserve"> DNA polymorphism and neutrality statistics analyses conducted in the program by the same name; </w:t>
      </w:r>
      <w:r w:rsidRPr="00895DF4">
        <w:rPr>
          <w:rFonts w:ascii="Times New Roman" w:hAnsi="Times New Roman" w:cs="Times New Roman"/>
          <w:i/>
        </w:rPr>
        <w:t>I</w:t>
      </w:r>
      <w:r w:rsidRPr="00895DF4">
        <w:rPr>
          <w:rFonts w:ascii="Times New Roman" w:hAnsi="Times New Roman" w:cs="Times New Roman"/>
        </w:rPr>
        <w:t xml:space="preserve">, parameter representing proportion of invariable sites; ML, maximum likelihood </w:t>
      </w:r>
      <w:r w:rsidR="001F377C" w:rsidRPr="00895DF4">
        <w:rPr>
          <w:rFonts w:ascii="Times New Roman" w:hAnsi="Times New Roman" w:cs="Times New Roman"/>
        </w:rPr>
        <w:t xml:space="preserve">phylogenetic </w:t>
      </w:r>
      <w:r w:rsidRPr="00895DF4">
        <w:rPr>
          <w:rFonts w:ascii="Times New Roman" w:hAnsi="Times New Roman" w:cs="Times New Roman"/>
        </w:rPr>
        <w:t xml:space="preserve">analyses estimating gene trees; </w:t>
      </w:r>
      <w:r w:rsidR="001F377C" w:rsidRPr="00895DF4">
        <w:rPr>
          <w:rFonts w:ascii="Times New Roman" w:hAnsi="Times New Roman" w:cs="Times New Roman"/>
          <w:i/>
        </w:rPr>
        <w:t>n</w:t>
      </w:r>
      <w:r w:rsidRPr="00895DF4">
        <w:rPr>
          <w:rFonts w:ascii="Times New Roman" w:hAnsi="Times New Roman" w:cs="Times New Roman"/>
        </w:rPr>
        <w:t>, sample size</w:t>
      </w:r>
      <w:r w:rsidR="00CA122C">
        <w:rPr>
          <w:rFonts w:ascii="Times New Roman" w:hAnsi="Times New Roman" w:cs="Times New Roman"/>
        </w:rPr>
        <w:t>s</w:t>
      </w:r>
      <w:r w:rsidR="002D382A" w:rsidRPr="00895DF4">
        <w:rPr>
          <w:rFonts w:ascii="Times New Roman" w:hAnsi="Times New Roman" w:cs="Times New Roman"/>
        </w:rPr>
        <w:t xml:space="preserve"> </w:t>
      </w:r>
      <w:r w:rsidR="00451630">
        <w:rPr>
          <w:rFonts w:ascii="Times New Roman" w:hAnsi="Times New Roman" w:cs="Times New Roman"/>
        </w:rPr>
        <w:t xml:space="preserve">for each </w:t>
      </w:r>
      <w:r w:rsidR="000A2996">
        <w:rPr>
          <w:rFonts w:ascii="Times New Roman" w:hAnsi="Times New Roman" w:cs="Times New Roman"/>
        </w:rPr>
        <w:t xml:space="preserve">locus or </w:t>
      </w:r>
      <w:r w:rsidR="00451630">
        <w:rPr>
          <w:rFonts w:ascii="Times New Roman" w:hAnsi="Times New Roman" w:cs="Times New Roman"/>
        </w:rPr>
        <w:t xml:space="preserve">gene.  Overall alignment sizes are either the maximum </w:t>
      </w:r>
      <w:r w:rsidR="00451630">
        <w:rPr>
          <w:rFonts w:ascii="Times New Roman" w:hAnsi="Times New Roman" w:cs="Times New Roman"/>
          <w:i/>
        </w:rPr>
        <w:t>n</w:t>
      </w:r>
      <w:r w:rsidR="00451630">
        <w:rPr>
          <w:rFonts w:ascii="Times New Roman" w:hAnsi="Times New Roman" w:cs="Times New Roman"/>
        </w:rPr>
        <w:t xml:space="preserve"> reported for each dataset, or given in parentheses next to the dataset name</w:t>
      </w:r>
      <w:r w:rsidRPr="00895DF4">
        <w:rPr>
          <w:rFonts w:ascii="Times New Roman" w:hAnsi="Times New Roman" w:cs="Times New Roman"/>
        </w:rPr>
        <w:t>.</w:t>
      </w:r>
      <w:bookmarkStart w:id="1" w:name="_ENREF_56"/>
      <w:bookmarkStart w:id="2" w:name="_ENREF_32"/>
      <w:r w:rsidR="008832E9">
        <w:rPr>
          <w:rFonts w:ascii="Times New Roman" w:hAnsi="Times New Roman" w:cs="Times New Roman"/>
        </w:rPr>
        <w:t xml:space="preserve">  </w:t>
      </w:r>
      <w:r w:rsidR="0046239A">
        <w:rPr>
          <w:rFonts w:ascii="Times New Roman" w:hAnsi="Times New Roman" w:cs="Times New Roman"/>
          <w:sz w:val="24"/>
          <w:szCs w:val="24"/>
        </w:rPr>
        <w:t>A</w:t>
      </w:r>
      <w:r w:rsidR="008832E9">
        <w:rPr>
          <w:rFonts w:ascii="Times New Roman" w:hAnsi="Times New Roman" w:cs="Times New Roman"/>
          <w:sz w:val="24"/>
          <w:szCs w:val="24"/>
        </w:rPr>
        <w:t xml:space="preserve">sterisks </w:t>
      </w:r>
      <w:r w:rsidR="0046239A">
        <w:rPr>
          <w:rFonts w:ascii="Times New Roman" w:hAnsi="Times New Roman" w:cs="Times New Roman"/>
          <w:sz w:val="24"/>
          <w:szCs w:val="24"/>
        </w:rPr>
        <w:t xml:space="preserve">in the “Partition” column </w:t>
      </w:r>
      <w:r w:rsidR="008832E9">
        <w:rPr>
          <w:rFonts w:ascii="Times New Roman" w:hAnsi="Times New Roman" w:cs="Times New Roman"/>
          <w:sz w:val="24"/>
          <w:szCs w:val="24"/>
        </w:rPr>
        <w:t xml:space="preserve">denote mitochondrial datasets that are </w:t>
      </w:r>
      <w:r w:rsidR="008832E9">
        <w:rPr>
          <w:rFonts w:ascii="Times New Roman" w:hAnsi="Times New Roman" w:cs="Times New Roman"/>
          <w:sz w:val="24"/>
          <w:szCs w:val="24"/>
        </w:rPr>
        <w:lastRenderedPageBreak/>
        <w:t>reduced versions of the 86-taxon mtDNA dataset, and which we used (along with the nDNA in the concatenated mtDNA + nDNA dataset</w:t>
      </w:r>
      <w:r w:rsidR="008832E9" w:rsidRPr="006D2335">
        <w:rPr>
          <w:rFonts w:ascii="Times New Roman" w:hAnsi="Times New Roman" w:cs="Times New Roman"/>
          <w:sz w:val="24"/>
          <w:szCs w:val="24"/>
        </w:rPr>
        <w:t>) in the *BEAST analyses ran to create a posterior distribution of species trees with appropriate tips for analysis in JML.</w:t>
      </w:r>
    </w:p>
    <w:p w14:paraId="1AFF9B49" w14:textId="77777777" w:rsidR="00056811" w:rsidRPr="006D2335" w:rsidRDefault="00056811" w:rsidP="00056811">
      <w:pPr>
        <w:widowControl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89F611" w14:textId="77777777" w:rsidR="00C37DF6" w:rsidRPr="006D2335" w:rsidRDefault="00C37DF6" w:rsidP="00C37DF6">
      <w:pPr>
        <w:spacing w:after="12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6D2335">
        <w:rPr>
          <w:rFonts w:ascii="Times New Roman" w:hAnsi="Times New Roman" w:cs="Times New Roman"/>
          <w:b/>
          <w:sz w:val="28"/>
          <w:szCs w:val="24"/>
        </w:rPr>
        <w:t>References</w:t>
      </w:r>
    </w:p>
    <w:p w14:paraId="32075B02" w14:textId="06377FC8" w:rsidR="00E9173B" w:rsidRPr="006D2335" w:rsidRDefault="00D37881" w:rsidP="00272F27">
      <w:pPr>
        <w:pStyle w:val="ListParagraph"/>
        <w:widowControl w:val="0"/>
        <w:numPr>
          <w:ilvl w:val="0"/>
          <w:numId w:val="3"/>
        </w:numPr>
        <w:spacing w:after="0" w:line="360" w:lineRule="auto"/>
        <w:ind w:left="360" w:right="1440"/>
        <w:rPr>
          <w:rFonts w:ascii="Times New Roman" w:hAnsi="Times New Roman" w:cs="Times New Roman"/>
          <w:noProof/>
        </w:rPr>
      </w:pPr>
      <w:r w:rsidRPr="006D2335">
        <w:rPr>
          <w:rFonts w:ascii="Times New Roman" w:hAnsi="Times New Roman" w:cs="Times New Roman"/>
          <w:noProof/>
        </w:rPr>
        <w:t>Minin V, Abdo Z, Joyce P, Sullivan J (2003) Performance-based selection of likelihood models for phylogeny estimation. Syst Biol 52: 674-683.</w:t>
      </w:r>
      <w:bookmarkEnd w:id="1"/>
      <w:bookmarkEnd w:id="2"/>
    </w:p>
    <w:sectPr w:rsidR="00E9173B" w:rsidRPr="006D2335" w:rsidSect="002D38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D71A9D"/>
    <w:multiLevelType w:val="hybridMultilevel"/>
    <w:tmpl w:val="6928B8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B25002"/>
    <w:multiLevelType w:val="hybridMultilevel"/>
    <w:tmpl w:val="3F4489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2264890"/>
    <w:multiLevelType w:val="hybridMultilevel"/>
    <w:tmpl w:val="51E63ED4"/>
    <w:lvl w:ilvl="0" w:tplc="665C6920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28A3339"/>
    <w:multiLevelType w:val="hybridMultilevel"/>
    <w:tmpl w:val="A30EEE68"/>
    <w:lvl w:ilvl="0" w:tplc="40BCB5DE">
      <w:start w:val="1"/>
      <w:numFmt w:val="upperLetter"/>
      <w:lvlText w:val="%1."/>
      <w:lvlJc w:val="left"/>
      <w:pPr>
        <w:ind w:left="72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displayBackgroundShape/>
  <w:activeWritingStyle w:appName="MSWord" w:lang="en-US" w:vendorID="64" w:dllVersion="131078" w:nlCheck="1" w:checkStyle="1"/>
  <w:activeWritingStyle w:appName="MSWord" w:lang="en-AU" w:vendorID="64" w:dllVersion="131078" w:nlCheck="1" w:checkStyle="1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0A6B"/>
    <w:rsid w:val="000401B0"/>
    <w:rsid w:val="00056811"/>
    <w:rsid w:val="000642D9"/>
    <w:rsid w:val="00070198"/>
    <w:rsid w:val="0007066A"/>
    <w:rsid w:val="000717AA"/>
    <w:rsid w:val="0008040F"/>
    <w:rsid w:val="000806B8"/>
    <w:rsid w:val="000913B8"/>
    <w:rsid w:val="000A2996"/>
    <w:rsid w:val="000C52D3"/>
    <w:rsid w:val="000C57CE"/>
    <w:rsid w:val="000D19F2"/>
    <w:rsid w:val="000E27DB"/>
    <w:rsid w:val="000E36D3"/>
    <w:rsid w:val="000E63A9"/>
    <w:rsid w:val="000F30DA"/>
    <w:rsid w:val="00120B53"/>
    <w:rsid w:val="00132534"/>
    <w:rsid w:val="00162412"/>
    <w:rsid w:val="001736BD"/>
    <w:rsid w:val="00175574"/>
    <w:rsid w:val="001767D5"/>
    <w:rsid w:val="00190F6F"/>
    <w:rsid w:val="0019774A"/>
    <w:rsid w:val="001E1B30"/>
    <w:rsid w:val="001F377C"/>
    <w:rsid w:val="00204148"/>
    <w:rsid w:val="002065CA"/>
    <w:rsid w:val="00223065"/>
    <w:rsid w:val="0023655C"/>
    <w:rsid w:val="00244BC8"/>
    <w:rsid w:val="002473B6"/>
    <w:rsid w:val="00272F27"/>
    <w:rsid w:val="002755BF"/>
    <w:rsid w:val="00284045"/>
    <w:rsid w:val="00285A44"/>
    <w:rsid w:val="002C2218"/>
    <w:rsid w:val="002D382A"/>
    <w:rsid w:val="002E6FEC"/>
    <w:rsid w:val="00310BF9"/>
    <w:rsid w:val="00317233"/>
    <w:rsid w:val="003243AB"/>
    <w:rsid w:val="00324C63"/>
    <w:rsid w:val="003271A9"/>
    <w:rsid w:val="00335AE5"/>
    <w:rsid w:val="0034415C"/>
    <w:rsid w:val="00386987"/>
    <w:rsid w:val="003877A1"/>
    <w:rsid w:val="00387F0E"/>
    <w:rsid w:val="003C58E7"/>
    <w:rsid w:val="003E071E"/>
    <w:rsid w:val="003E2B2A"/>
    <w:rsid w:val="003F2926"/>
    <w:rsid w:val="003F7C86"/>
    <w:rsid w:val="00402029"/>
    <w:rsid w:val="00402937"/>
    <w:rsid w:val="0040548D"/>
    <w:rsid w:val="00412362"/>
    <w:rsid w:val="004176D5"/>
    <w:rsid w:val="00427693"/>
    <w:rsid w:val="00434612"/>
    <w:rsid w:val="00445E8F"/>
    <w:rsid w:val="00451630"/>
    <w:rsid w:val="00457FEB"/>
    <w:rsid w:val="0046239A"/>
    <w:rsid w:val="00464D78"/>
    <w:rsid w:val="00470289"/>
    <w:rsid w:val="004739CA"/>
    <w:rsid w:val="0048146E"/>
    <w:rsid w:val="00483B1A"/>
    <w:rsid w:val="00487C91"/>
    <w:rsid w:val="004903E7"/>
    <w:rsid w:val="00497E01"/>
    <w:rsid w:val="004B2003"/>
    <w:rsid w:val="004C4279"/>
    <w:rsid w:val="004E1395"/>
    <w:rsid w:val="004E343D"/>
    <w:rsid w:val="004E69BF"/>
    <w:rsid w:val="004F18AB"/>
    <w:rsid w:val="005245BC"/>
    <w:rsid w:val="005255A2"/>
    <w:rsid w:val="00525696"/>
    <w:rsid w:val="00545DD0"/>
    <w:rsid w:val="005570C5"/>
    <w:rsid w:val="005700F8"/>
    <w:rsid w:val="005719EE"/>
    <w:rsid w:val="0057528F"/>
    <w:rsid w:val="005A504B"/>
    <w:rsid w:val="005C070F"/>
    <w:rsid w:val="005D5689"/>
    <w:rsid w:val="005F5F41"/>
    <w:rsid w:val="00611EEB"/>
    <w:rsid w:val="00612510"/>
    <w:rsid w:val="00617718"/>
    <w:rsid w:val="0062762B"/>
    <w:rsid w:val="00644EBA"/>
    <w:rsid w:val="0068498F"/>
    <w:rsid w:val="006874DB"/>
    <w:rsid w:val="006A2EEA"/>
    <w:rsid w:val="006D1995"/>
    <w:rsid w:val="006D2335"/>
    <w:rsid w:val="006D532C"/>
    <w:rsid w:val="006E3B42"/>
    <w:rsid w:val="006F570C"/>
    <w:rsid w:val="00711085"/>
    <w:rsid w:val="007215E4"/>
    <w:rsid w:val="00763667"/>
    <w:rsid w:val="00764284"/>
    <w:rsid w:val="0077370C"/>
    <w:rsid w:val="00781C73"/>
    <w:rsid w:val="00781E30"/>
    <w:rsid w:val="0079404D"/>
    <w:rsid w:val="007A646D"/>
    <w:rsid w:val="007B691F"/>
    <w:rsid w:val="007D16AA"/>
    <w:rsid w:val="007E0F8A"/>
    <w:rsid w:val="007E2ECE"/>
    <w:rsid w:val="00815B6D"/>
    <w:rsid w:val="00835F23"/>
    <w:rsid w:val="00842651"/>
    <w:rsid w:val="0085488B"/>
    <w:rsid w:val="00855429"/>
    <w:rsid w:val="0086793F"/>
    <w:rsid w:val="00880215"/>
    <w:rsid w:val="00882707"/>
    <w:rsid w:val="008832E9"/>
    <w:rsid w:val="00895DF4"/>
    <w:rsid w:val="008A3144"/>
    <w:rsid w:val="008B1C16"/>
    <w:rsid w:val="008C2BAB"/>
    <w:rsid w:val="008D3701"/>
    <w:rsid w:val="008D6058"/>
    <w:rsid w:val="00922CE1"/>
    <w:rsid w:val="009248EE"/>
    <w:rsid w:val="00926D59"/>
    <w:rsid w:val="00964A11"/>
    <w:rsid w:val="0096653C"/>
    <w:rsid w:val="00971836"/>
    <w:rsid w:val="009840DE"/>
    <w:rsid w:val="009A19C1"/>
    <w:rsid w:val="009C3F1E"/>
    <w:rsid w:val="009E593A"/>
    <w:rsid w:val="009F39B6"/>
    <w:rsid w:val="00A154EC"/>
    <w:rsid w:val="00A207FA"/>
    <w:rsid w:val="00A42F62"/>
    <w:rsid w:val="00A4593C"/>
    <w:rsid w:val="00A5486F"/>
    <w:rsid w:val="00A73134"/>
    <w:rsid w:val="00A807BA"/>
    <w:rsid w:val="00A854FA"/>
    <w:rsid w:val="00AA2803"/>
    <w:rsid w:val="00AB4E21"/>
    <w:rsid w:val="00AC1056"/>
    <w:rsid w:val="00AF374C"/>
    <w:rsid w:val="00AF4243"/>
    <w:rsid w:val="00B048F1"/>
    <w:rsid w:val="00B169F6"/>
    <w:rsid w:val="00B42405"/>
    <w:rsid w:val="00B44E11"/>
    <w:rsid w:val="00B5238C"/>
    <w:rsid w:val="00B53C66"/>
    <w:rsid w:val="00B91697"/>
    <w:rsid w:val="00B926ED"/>
    <w:rsid w:val="00BA6784"/>
    <w:rsid w:val="00BD366B"/>
    <w:rsid w:val="00BE0053"/>
    <w:rsid w:val="00BF58EA"/>
    <w:rsid w:val="00C178D7"/>
    <w:rsid w:val="00C21FAA"/>
    <w:rsid w:val="00C37DF6"/>
    <w:rsid w:val="00C46E95"/>
    <w:rsid w:val="00C779E9"/>
    <w:rsid w:val="00CA0513"/>
    <w:rsid w:val="00CA122C"/>
    <w:rsid w:val="00CB2D55"/>
    <w:rsid w:val="00CC69DE"/>
    <w:rsid w:val="00CE493E"/>
    <w:rsid w:val="00CF0EE1"/>
    <w:rsid w:val="00D07A99"/>
    <w:rsid w:val="00D07E9E"/>
    <w:rsid w:val="00D10029"/>
    <w:rsid w:val="00D37881"/>
    <w:rsid w:val="00D60A6B"/>
    <w:rsid w:val="00D611D3"/>
    <w:rsid w:val="00D7402C"/>
    <w:rsid w:val="00D964A1"/>
    <w:rsid w:val="00DA522B"/>
    <w:rsid w:val="00DD5FBD"/>
    <w:rsid w:val="00DE40FB"/>
    <w:rsid w:val="00DF2E7B"/>
    <w:rsid w:val="00E225E6"/>
    <w:rsid w:val="00E23E95"/>
    <w:rsid w:val="00E2478F"/>
    <w:rsid w:val="00E3541A"/>
    <w:rsid w:val="00E678BB"/>
    <w:rsid w:val="00E9173B"/>
    <w:rsid w:val="00EA2F5B"/>
    <w:rsid w:val="00EA57F2"/>
    <w:rsid w:val="00EA6C3A"/>
    <w:rsid w:val="00EB247A"/>
    <w:rsid w:val="00EC5CED"/>
    <w:rsid w:val="00ED0D2C"/>
    <w:rsid w:val="00ED7476"/>
    <w:rsid w:val="00F3420F"/>
    <w:rsid w:val="00F50D9A"/>
    <w:rsid w:val="00F62DFC"/>
    <w:rsid w:val="00F632F4"/>
    <w:rsid w:val="00F64A90"/>
    <w:rsid w:val="00F6647A"/>
    <w:rsid w:val="00FC01F8"/>
    <w:rsid w:val="00FD240C"/>
    <w:rsid w:val="00FD5737"/>
    <w:rsid w:val="00FF3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o:colormenu v:ext="edit" fillcolor="none [3204]"/>
    </o:shapedefaults>
    <o:shapelayout v:ext="edit">
      <o:idmap v:ext="edit" data="1"/>
    </o:shapelayout>
  </w:shapeDefaults>
  <w:decimalSymbol w:val="."/>
  <w:listSeparator w:val=","/>
  <w14:docId w14:val="150EDA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08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31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9173B"/>
    <w:pPr>
      <w:spacing w:beforeLines="1" w:afterLines="1" w:line="240" w:lineRule="auto"/>
      <w:outlineLvl w:val="2"/>
    </w:pPr>
    <w:rPr>
      <w:rFonts w:ascii="Times" w:eastAsia="Cambria" w:hAnsi="Times" w:cs="Times New Roman"/>
      <w:b/>
      <w:sz w:val="27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731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173B"/>
    <w:rPr>
      <w:rFonts w:ascii="Times" w:eastAsia="Cambria" w:hAnsi="Times" w:cs="Times New Roman"/>
      <w:b/>
      <w:sz w:val="27"/>
      <w:szCs w:val="20"/>
    </w:rPr>
  </w:style>
  <w:style w:type="character" w:styleId="Hyperlink">
    <w:name w:val="Hyperlink"/>
    <w:basedOn w:val="DefaultParagraphFont"/>
    <w:uiPriority w:val="99"/>
    <w:rsid w:val="00E9173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9173B"/>
  </w:style>
  <w:style w:type="character" w:styleId="Emphasis">
    <w:name w:val="Emphasis"/>
    <w:basedOn w:val="DefaultParagraphFont"/>
    <w:uiPriority w:val="20"/>
    <w:qFormat/>
    <w:rsid w:val="00E9173B"/>
    <w:rPr>
      <w:i/>
      <w:iCs/>
    </w:rPr>
  </w:style>
  <w:style w:type="paragraph" w:customStyle="1" w:styleId="Default">
    <w:name w:val="Default"/>
    <w:rsid w:val="00E9173B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E917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7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73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342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20F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20F"/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basedOn w:val="Normal"/>
    <w:qFormat/>
    <w:rsid w:val="00412362"/>
    <w:pPr>
      <w:ind w:left="720"/>
      <w:contextualSpacing/>
    </w:pPr>
  </w:style>
  <w:style w:type="paragraph" w:styleId="Revision">
    <w:name w:val="Revision"/>
    <w:hidden/>
    <w:uiPriority w:val="99"/>
    <w:semiHidden/>
    <w:rsid w:val="00412362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CB2D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0DE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0DE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108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731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E9173B"/>
    <w:pPr>
      <w:spacing w:beforeLines="1" w:afterLines="1" w:line="240" w:lineRule="auto"/>
      <w:outlineLvl w:val="2"/>
    </w:pPr>
    <w:rPr>
      <w:rFonts w:ascii="Times" w:eastAsia="Cambria" w:hAnsi="Times" w:cs="Times New Roman"/>
      <w:b/>
      <w:sz w:val="27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731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9173B"/>
    <w:rPr>
      <w:rFonts w:ascii="Times" w:eastAsia="Cambria" w:hAnsi="Times" w:cs="Times New Roman"/>
      <w:b/>
      <w:sz w:val="27"/>
      <w:szCs w:val="20"/>
    </w:rPr>
  </w:style>
  <w:style w:type="character" w:styleId="Hyperlink">
    <w:name w:val="Hyperlink"/>
    <w:basedOn w:val="DefaultParagraphFont"/>
    <w:uiPriority w:val="99"/>
    <w:rsid w:val="00E9173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E9173B"/>
  </w:style>
  <w:style w:type="character" w:styleId="Emphasis">
    <w:name w:val="Emphasis"/>
    <w:basedOn w:val="DefaultParagraphFont"/>
    <w:uiPriority w:val="20"/>
    <w:qFormat/>
    <w:rsid w:val="00E9173B"/>
    <w:rPr>
      <w:i/>
      <w:iCs/>
    </w:rPr>
  </w:style>
  <w:style w:type="paragraph" w:customStyle="1" w:styleId="Default">
    <w:name w:val="Default"/>
    <w:rsid w:val="00E9173B"/>
    <w:pPr>
      <w:autoSpaceDE w:val="0"/>
      <w:autoSpaceDN w:val="0"/>
      <w:adjustRightInd w:val="0"/>
      <w:spacing w:after="0" w:line="240" w:lineRule="auto"/>
    </w:pPr>
    <w:rPr>
      <w:rFonts w:ascii="Verdana" w:eastAsia="Times New Roman" w:hAnsi="Verdana" w:cs="Verdana"/>
      <w:color w:val="000000"/>
      <w:sz w:val="24"/>
      <w:szCs w:val="24"/>
    </w:rPr>
  </w:style>
  <w:style w:type="paragraph" w:styleId="NormalWeb">
    <w:name w:val="Normal (Web)"/>
    <w:basedOn w:val="Normal"/>
    <w:uiPriority w:val="99"/>
    <w:rsid w:val="00E9173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7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73B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3420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20F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20F"/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basedOn w:val="Normal"/>
    <w:qFormat/>
    <w:rsid w:val="00412362"/>
    <w:pPr>
      <w:ind w:left="720"/>
      <w:contextualSpacing/>
    </w:pPr>
  </w:style>
  <w:style w:type="paragraph" w:styleId="Revision">
    <w:name w:val="Revision"/>
    <w:hidden/>
    <w:uiPriority w:val="99"/>
    <w:semiHidden/>
    <w:rsid w:val="00412362"/>
    <w:pPr>
      <w:spacing w:after="0" w:line="240" w:lineRule="auto"/>
    </w:pPr>
  </w:style>
  <w:style w:type="table" w:styleId="LightShading">
    <w:name w:val="Light Shading"/>
    <w:basedOn w:val="TableNormal"/>
    <w:uiPriority w:val="60"/>
    <w:rsid w:val="00CB2D5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40DE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40DE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03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7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8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22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45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5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392A0ED-479B-1843-83EE-E8FA24E030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18</Words>
  <Characters>2389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C. Bagley</dc:creator>
  <cp:lastModifiedBy>Justin Bagley</cp:lastModifiedBy>
  <cp:revision>5</cp:revision>
  <dcterms:created xsi:type="dcterms:W3CDTF">2015-01-28T13:22:00Z</dcterms:created>
  <dcterms:modified xsi:type="dcterms:W3CDTF">2015-01-30T17:12:00Z</dcterms:modified>
</cp:coreProperties>
</file>